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834527" w14:textId="77777777" w:rsidR="00E72232" w:rsidRPr="005F5998" w:rsidRDefault="00E72232" w:rsidP="00E72232">
      <w:pPr>
        <w:tabs>
          <w:tab w:val="left" w:pos="1418"/>
        </w:tabs>
        <w:spacing w:line="276" w:lineRule="auto"/>
        <w:jc w:val="both"/>
      </w:pPr>
    </w:p>
    <w:tbl>
      <w:tblPr>
        <w:tblW w:w="8434" w:type="dxa"/>
        <w:tblLook w:val="04A0" w:firstRow="1" w:lastRow="0" w:firstColumn="1" w:lastColumn="0" w:noHBand="0" w:noVBand="1"/>
      </w:tblPr>
      <w:tblGrid>
        <w:gridCol w:w="6100"/>
        <w:gridCol w:w="2334"/>
      </w:tblGrid>
      <w:tr w:rsidR="00E72232" w:rsidRPr="00BC2D7E" w14:paraId="58743E43" w14:textId="77777777" w:rsidTr="00B472B1">
        <w:trPr>
          <w:trHeight w:val="39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B200" w14:textId="77777777" w:rsidR="00E72232" w:rsidRPr="00BC2D7E" w:rsidRDefault="00E72232" w:rsidP="00B472B1">
            <w:pPr>
              <w:rPr>
                <w:b/>
                <w:bCs/>
                <w:color w:val="297D96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72C2" w14:textId="77777777" w:rsidR="00E72232" w:rsidRPr="00BC2D7E" w:rsidRDefault="00E72232" w:rsidP="00B472B1">
            <w:pPr>
              <w:rPr>
                <w:b/>
                <w:bCs/>
                <w:color w:val="297D96"/>
              </w:rPr>
            </w:pPr>
          </w:p>
        </w:tc>
      </w:tr>
      <w:tr w:rsidR="00E72232" w:rsidRPr="00BC2D7E" w14:paraId="41F4A218" w14:textId="77777777" w:rsidTr="00B472B1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57C9C" w14:textId="77777777" w:rsidR="00E72232" w:rsidRPr="00BC2D7E" w:rsidRDefault="00E72232" w:rsidP="00B472B1">
            <w:pPr>
              <w:rPr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5891" w14:textId="77777777" w:rsidR="00E72232" w:rsidRPr="00BC2D7E" w:rsidRDefault="00E72232" w:rsidP="00B472B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BC2D7E">
              <w:rPr>
                <w:b/>
                <w:bCs/>
                <w:color w:val="000000"/>
                <w:sz w:val="22"/>
                <w:szCs w:val="22"/>
              </w:rPr>
              <w:t>ICD-10 AM Codes</w:t>
            </w:r>
          </w:p>
        </w:tc>
      </w:tr>
      <w:tr w:rsidR="00E72232" w:rsidRPr="00BC2D7E" w14:paraId="64615493" w14:textId="77777777" w:rsidTr="00B472B1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5061" w14:textId="77777777" w:rsidR="00E72232" w:rsidRPr="00BC2D7E" w:rsidRDefault="00E72232" w:rsidP="00B472B1">
            <w:pPr>
              <w:rPr>
                <w:b/>
                <w:bCs/>
                <w:sz w:val="22"/>
                <w:szCs w:val="22"/>
              </w:rPr>
            </w:pPr>
            <w:r w:rsidRPr="00BC2D7E">
              <w:rPr>
                <w:b/>
                <w:bCs/>
                <w:sz w:val="22"/>
                <w:szCs w:val="22"/>
              </w:rPr>
              <w:t xml:space="preserve">Chronic kidney disease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7507" w14:textId="77777777" w:rsidR="00E72232" w:rsidRPr="00BC2D7E" w:rsidRDefault="00E72232" w:rsidP="00B472B1">
            <w:pPr>
              <w:rPr>
                <w:b/>
                <w:bCs/>
                <w:sz w:val="22"/>
                <w:szCs w:val="22"/>
              </w:rPr>
            </w:pPr>
          </w:p>
        </w:tc>
      </w:tr>
      <w:tr w:rsidR="00E72232" w:rsidRPr="00BC2D7E" w14:paraId="76CC2D9E" w14:textId="77777777" w:rsidTr="00B472B1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6CBD" w14:textId="77777777" w:rsidR="00E72232" w:rsidRPr="00BC2D7E" w:rsidRDefault="00E72232" w:rsidP="00B472B1">
            <w:pPr>
              <w:rPr>
                <w:color w:val="000000"/>
                <w:sz w:val="22"/>
                <w:szCs w:val="22"/>
              </w:rPr>
            </w:pPr>
            <w:r w:rsidRPr="00BC2D7E">
              <w:rPr>
                <w:color w:val="000000"/>
                <w:sz w:val="22"/>
                <w:szCs w:val="22"/>
              </w:rPr>
              <w:t>Regular dialysi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4042" w14:textId="77777777" w:rsidR="00E72232" w:rsidRPr="00BC2D7E" w:rsidRDefault="00E72232" w:rsidP="00B472B1">
            <w:pPr>
              <w:rPr>
                <w:color w:val="000000"/>
                <w:sz w:val="22"/>
                <w:szCs w:val="22"/>
              </w:rPr>
            </w:pPr>
          </w:p>
        </w:tc>
      </w:tr>
      <w:tr w:rsidR="00E72232" w:rsidRPr="00BC2D7E" w14:paraId="2C30A3CF" w14:textId="77777777" w:rsidTr="00B472B1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FA2A" w14:textId="77777777" w:rsidR="00E72232" w:rsidRPr="00BC2D7E" w:rsidRDefault="00E72232" w:rsidP="00B472B1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C2D7E">
              <w:rPr>
                <w:color w:val="000000"/>
                <w:sz w:val="22"/>
                <w:szCs w:val="22"/>
              </w:rPr>
              <w:t>Haemodialysi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E928" w14:textId="77777777" w:rsidR="00E72232" w:rsidRPr="00BC2D7E" w:rsidRDefault="00E72232" w:rsidP="00B472B1">
            <w:pPr>
              <w:rPr>
                <w:color w:val="000000"/>
                <w:sz w:val="22"/>
                <w:szCs w:val="22"/>
              </w:rPr>
            </w:pPr>
            <w:r w:rsidRPr="00BC2D7E">
              <w:rPr>
                <w:color w:val="000000"/>
                <w:sz w:val="22"/>
                <w:szCs w:val="22"/>
              </w:rPr>
              <w:t>Z49.1</w:t>
            </w:r>
          </w:p>
        </w:tc>
      </w:tr>
      <w:tr w:rsidR="00E72232" w:rsidRPr="00BC2D7E" w14:paraId="7A4B9E79" w14:textId="77777777" w:rsidTr="00B472B1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14D6" w14:textId="77777777" w:rsidR="00E72232" w:rsidRPr="00BC2D7E" w:rsidRDefault="00E72232" w:rsidP="00B472B1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C2D7E">
              <w:rPr>
                <w:color w:val="000000"/>
                <w:sz w:val="22"/>
                <w:szCs w:val="22"/>
              </w:rPr>
              <w:t xml:space="preserve">Peritoneal dialysis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5160" w14:textId="77777777" w:rsidR="00E72232" w:rsidRPr="00BC2D7E" w:rsidRDefault="00E72232" w:rsidP="00B472B1">
            <w:pPr>
              <w:rPr>
                <w:color w:val="000000"/>
                <w:sz w:val="22"/>
                <w:szCs w:val="22"/>
              </w:rPr>
            </w:pPr>
            <w:r w:rsidRPr="00BC2D7E">
              <w:rPr>
                <w:color w:val="000000"/>
                <w:sz w:val="22"/>
                <w:szCs w:val="22"/>
              </w:rPr>
              <w:t>Z49.2</w:t>
            </w:r>
          </w:p>
        </w:tc>
      </w:tr>
      <w:tr w:rsidR="00E72232" w:rsidRPr="00BC2D7E" w14:paraId="5D5C85C2" w14:textId="77777777" w:rsidTr="00B472B1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768D" w14:textId="77777777" w:rsidR="00E72232" w:rsidRPr="00BC2D7E" w:rsidRDefault="00E72232" w:rsidP="00B472B1">
            <w:pPr>
              <w:rPr>
                <w:color w:val="000000"/>
                <w:sz w:val="22"/>
                <w:szCs w:val="22"/>
              </w:rPr>
            </w:pPr>
            <w:r w:rsidRPr="00BC2D7E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DCF5" w14:textId="77777777" w:rsidR="00E72232" w:rsidRPr="00BC2D7E" w:rsidRDefault="00E72232" w:rsidP="00B472B1">
            <w:pPr>
              <w:rPr>
                <w:color w:val="000000"/>
                <w:sz w:val="22"/>
                <w:szCs w:val="22"/>
              </w:rPr>
            </w:pPr>
          </w:p>
        </w:tc>
      </w:tr>
      <w:tr w:rsidR="00E72232" w:rsidRPr="00BC2D7E" w14:paraId="7905B3F2" w14:textId="77777777" w:rsidTr="00B472B1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4CC0" w14:textId="77777777" w:rsidR="00E72232" w:rsidRPr="00BC2D7E" w:rsidRDefault="00E72232" w:rsidP="00B472B1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C2D7E">
              <w:rPr>
                <w:color w:val="000000"/>
                <w:sz w:val="22"/>
                <w:szCs w:val="22"/>
              </w:rPr>
              <w:t>Diabetic nephropathy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4376" w14:textId="77777777" w:rsidR="00E72232" w:rsidRPr="00BC2D7E" w:rsidRDefault="00E72232" w:rsidP="00B472B1">
            <w:pPr>
              <w:rPr>
                <w:color w:val="000000"/>
                <w:sz w:val="22"/>
                <w:szCs w:val="22"/>
              </w:rPr>
            </w:pPr>
            <w:r w:rsidRPr="00BC2D7E">
              <w:rPr>
                <w:color w:val="000000"/>
                <w:sz w:val="22"/>
                <w:szCs w:val="22"/>
              </w:rPr>
              <w:t>E10.2, E11.2, E13.2, E14.2</w:t>
            </w:r>
          </w:p>
        </w:tc>
      </w:tr>
      <w:tr w:rsidR="00E72232" w:rsidRPr="00BC2D7E" w14:paraId="222DCB8A" w14:textId="77777777" w:rsidTr="00B472B1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3FF3" w14:textId="77777777" w:rsidR="00E72232" w:rsidRPr="00BC2D7E" w:rsidRDefault="00E72232" w:rsidP="00B472B1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C2D7E">
              <w:rPr>
                <w:color w:val="000000"/>
                <w:sz w:val="22"/>
                <w:szCs w:val="22"/>
              </w:rPr>
              <w:t xml:space="preserve">Hypertensive kidney disease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42FE" w14:textId="77777777" w:rsidR="00E72232" w:rsidRPr="00BC2D7E" w:rsidRDefault="00E72232" w:rsidP="00B472B1">
            <w:pPr>
              <w:rPr>
                <w:color w:val="000000"/>
                <w:sz w:val="22"/>
                <w:szCs w:val="22"/>
              </w:rPr>
            </w:pPr>
            <w:r w:rsidRPr="00BC2D7E">
              <w:rPr>
                <w:color w:val="000000"/>
                <w:sz w:val="22"/>
                <w:szCs w:val="22"/>
              </w:rPr>
              <w:t>I12, I13, I15.0, I15.1</w:t>
            </w:r>
          </w:p>
        </w:tc>
      </w:tr>
      <w:tr w:rsidR="00E72232" w:rsidRPr="00BC2D7E" w14:paraId="016995AA" w14:textId="77777777" w:rsidTr="00B472B1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28A0" w14:textId="77777777" w:rsidR="00E72232" w:rsidRPr="00BC2D7E" w:rsidRDefault="00E72232" w:rsidP="00B472B1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C2D7E">
              <w:rPr>
                <w:color w:val="000000"/>
                <w:sz w:val="22"/>
                <w:szCs w:val="22"/>
              </w:rPr>
              <w:t xml:space="preserve">Glomerular diseases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6482" w14:textId="77777777" w:rsidR="00E72232" w:rsidRPr="00BC2D7E" w:rsidRDefault="00E72232" w:rsidP="00B472B1">
            <w:pPr>
              <w:rPr>
                <w:color w:val="000000"/>
                <w:sz w:val="22"/>
                <w:szCs w:val="22"/>
              </w:rPr>
            </w:pPr>
            <w:r w:rsidRPr="00BC2D7E">
              <w:rPr>
                <w:color w:val="000000"/>
                <w:sz w:val="22"/>
                <w:szCs w:val="22"/>
              </w:rPr>
              <w:t>N00–N07, N08</w:t>
            </w:r>
          </w:p>
        </w:tc>
      </w:tr>
      <w:tr w:rsidR="00E72232" w:rsidRPr="00BC2D7E" w14:paraId="3820B7E1" w14:textId="77777777" w:rsidTr="00B472B1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4458" w14:textId="77777777" w:rsidR="00E72232" w:rsidRPr="00BC2D7E" w:rsidRDefault="00E72232" w:rsidP="00B472B1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C2D7E">
              <w:rPr>
                <w:color w:val="000000"/>
                <w:sz w:val="22"/>
                <w:szCs w:val="22"/>
              </w:rPr>
              <w:t xml:space="preserve">Kidney tubulo-interstitial diseases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B68A" w14:textId="77777777" w:rsidR="00E72232" w:rsidRPr="00BC2D7E" w:rsidRDefault="00E72232" w:rsidP="00B472B1">
            <w:pPr>
              <w:rPr>
                <w:color w:val="000000"/>
                <w:sz w:val="22"/>
                <w:szCs w:val="22"/>
              </w:rPr>
            </w:pPr>
            <w:r w:rsidRPr="00BC2D7E">
              <w:rPr>
                <w:color w:val="000000"/>
                <w:sz w:val="22"/>
                <w:szCs w:val="22"/>
              </w:rPr>
              <w:t>N11, N12, N14, N15, N16</w:t>
            </w:r>
          </w:p>
        </w:tc>
      </w:tr>
      <w:tr w:rsidR="00E72232" w:rsidRPr="00BC2D7E" w14:paraId="7CF4E1EC" w14:textId="77777777" w:rsidTr="00B472B1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1438" w14:textId="77777777" w:rsidR="00E72232" w:rsidRPr="00BC2D7E" w:rsidRDefault="00E72232" w:rsidP="00B472B1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C2D7E">
              <w:rPr>
                <w:color w:val="000000"/>
                <w:sz w:val="22"/>
                <w:szCs w:val="22"/>
              </w:rPr>
              <w:t xml:space="preserve">Chronic kidney failure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8E3F" w14:textId="77777777" w:rsidR="00E72232" w:rsidRPr="00BC2D7E" w:rsidRDefault="00E72232" w:rsidP="00B472B1">
            <w:pPr>
              <w:rPr>
                <w:color w:val="000000"/>
                <w:sz w:val="22"/>
                <w:szCs w:val="22"/>
              </w:rPr>
            </w:pPr>
            <w:r w:rsidRPr="00BC2D7E">
              <w:rPr>
                <w:color w:val="000000"/>
                <w:sz w:val="22"/>
                <w:szCs w:val="22"/>
              </w:rPr>
              <w:t>N18</w:t>
            </w:r>
          </w:p>
        </w:tc>
      </w:tr>
      <w:tr w:rsidR="00E72232" w:rsidRPr="00BC2D7E" w14:paraId="3C9FB238" w14:textId="77777777" w:rsidTr="00B472B1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0F2C" w14:textId="77777777" w:rsidR="00E72232" w:rsidRPr="00BC2D7E" w:rsidRDefault="00E72232" w:rsidP="00B472B1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C2D7E">
              <w:rPr>
                <w:color w:val="000000"/>
                <w:sz w:val="22"/>
                <w:szCs w:val="22"/>
              </w:rPr>
              <w:t xml:space="preserve">Unspecified kidney failure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EF50" w14:textId="77777777" w:rsidR="00E72232" w:rsidRPr="00BC2D7E" w:rsidRDefault="00E72232" w:rsidP="00B472B1">
            <w:pPr>
              <w:rPr>
                <w:color w:val="000000"/>
                <w:sz w:val="22"/>
                <w:szCs w:val="22"/>
              </w:rPr>
            </w:pPr>
            <w:r w:rsidRPr="00BC2D7E">
              <w:rPr>
                <w:color w:val="000000"/>
                <w:sz w:val="22"/>
                <w:szCs w:val="22"/>
              </w:rPr>
              <w:t>N19</w:t>
            </w:r>
          </w:p>
        </w:tc>
      </w:tr>
      <w:tr w:rsidR="00E72232" w:rsidRPr="00BC2D7E" w14:paraId="6A109F66" w14:textId="77777777" w:rsidTr="00B472B1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E662" w14:textId="77777777" w:rsidR="00E72232" w:rsidRPr="00BC2D7E" w:rsidRDefault="00E72232" w:rsidP="00B472B1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C2D7E">
              <w:rPr>
                <w:color w:val="000000"/>
                <w:sz w:val="22"/>
                <w:szCs w:val="22"/>
              </w:rPr>
              <w:t xml:space="preserve">Other disorders of kidney and ureter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27D9" w14:textId="77777777" w:rsidR="00E72232" w:rsidRPr="00BC2D7E" w:rsidRDefault="00E72232" w:rsidP="00B472B1">
            <w:pPr>
              <w:rPr>
                <w:color w:val="000000"/>
                <w:sz w:val="22"/>
                <w:szCs w:val="22"/>
              </w:rPr>
            </w:pPr>
            <w:r w:rsidRPr="00BC2D7E">
              <w:rPr>
                <w:color w:val="000000"/>
                <w:sz w:val="22"/>
                <w:szCs w:val="22"/>
              </w:rPr>
              <w:t>N25–N28, N391, N392</w:t>
            </w:r>
          </w:p>
        </w:tc>
      </w:tr>
      <w:tr w:rsidR="00E72232" w:rsidRPr="00BC2D7E" w14:paraId="194526C4" w14:textId="77777777" w:rsidTr="00B472B1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F7A8" w14:textId="77777777" w:rsidR="00E72232" w:rsidRPr="00BC2D7E" w:rsidRDefault="00E72232" w:rsidP="00B472B1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C2D7E">
              <w:rPr>
                <w:color w:val="000000"/>
                <w:sz w:val="22"/>
                <w:szCs w:val="22"/>
              </w:rPr>
              <w:t xml:space="preserve">Congenital malformations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9536" w14:textId="77777777" w:rsidR="00E72232" w:rsidRPr="00BC2D7E" w:rsidRDefault="00E72232" w:rsidP="00B472B1">
            <w:pPr>
              <w:rPr>
                <w:color w:val="000000"/>
                <w:sz w:val="22"/>
                <w:szCs w:val="22"/>
              </w:rPr>
            </w:pPr>
            <w:r w:rsidRPr="00BC2D7E">
              <w:rPr>
                <w:color w:val="000000"/>
                <w:sz w:val="22"/>
                <w:szCs w:val="22"/>
              </w:rPr>
              <w:t>Q60–Q63</w:t>
            </w:r>
          </w:p>
        </w:tc>
      </w:tr>
      <w:tr w:rsidR="00E72232" w:rsidRPr="00BC2D7E" w14:paraId="7B29E6D5" w14:textId="77777777" w:rsidTr="00B472B1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E122" w14:textId="77777777" w:rsidR="00E72232" w:rsidRPr="00BC2D7E" w:rsidRDefault="00E72232" w:rsidP="00B472B1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C2D7E">
              <w:rPr>
                <w:color w:val="000000"/>
                <w:sz w:val="22"/>
                <w:szCs w:val="22"/>
              </w:rPr>
              <w:t xml:space="preserve">Complications related to dialysis and kidney transplant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841B" w14:textId="77777777" w:rsidR="00E72232" w:rsidRPr="00BC2D7E" w:rsidRDefault="00E72232" w:rsidP="00B472B1">
            <w:pPr>
              <w:rPr>
                <w:color w:val="000000"/>
                <w:sz w:val="22"/>
                <w:szCs w:val="22"/>
              </w:rPr>
            </w:pPr>
            <w:r w:rsidRPr="00BC2D7E">
              <w:rPr>
                <w:color w:val="000000"/>
                <w:sz w:val="22"/>
                <w:szCs w:val="22"/>
              </w:rPr>
              <w:t>T82.4, T86.1</w:t>
            </w:r>
          </w:p>
        </w:tc>
      </w:tr>
      <w:tr w:rsidR="00E72232" w:rsidRPr="00BC2D7E" w14:paraId="4E9A994A" w14:textId="77777777" w:rsidTr="00B472B1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704B" w14:textId="77777777" w:rsidR="00E72232" w:rsidRPr="00BC2D7E" w:rsidRDefault="00E72232" w:rsidP="00B472B1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C2D7E">
              <w:rPr>
                <w:color w:val="000000"/>
                <w:sz w:val="22"/>
                <w:szCs w:val="22"/>
              </w:rPr>
              <w:t xml:space="preserve">Preparatory care for dialysis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AAE9" w14:textId="77777777" w:rsidR="00E72232" w:rsidRPr="00BC2D7E" w:rsidRDefault="00E72232" w:rsidP="00B472B1">
            <w:pPr>
              <w:rPr>
                <w:color w:val="000000"/>
                <w:sz w:val="22"/>
                <w:szCs w:val="22"/>
              </w:rPr>
            </w:pPr>
            <w:r w:rsidRPr="00BC2D7E">
              <w:rPr>
                <w:color w:val="000000"/>
                <w:sz w:val="22"/>
                <w:szCs w:val="22"/>
              </w:rPr>
              <w:t>Z49.0</w:t>
            </w:r>
          </w:p>
        </w:tc>
      </w:tr>
      <w:tr w:rsidR="00E72232" w:rsidRPr="00BC2D7E" w14:paraId="7C495EEA" w14:textId="77777777" w:rsidTr="00B472B1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9443" w14:textId="77777777" w:rsidR="00E72232" w:rsidRPr="00BC2D7E" w:rsidRDefault="00E72232" w:rsidP="00B472B1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C2D7E">
              <w:rPr>
                <w:color w:val="000000"/>
                <w:sz w:val="22"/>
                <w:szCs w:val="22"/>
              </w:rPr>
              <w:t xml:space="preserve">Kidney transplant and dialysis status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82CB" w14:textId="77777777" w:rsidR="00E72232" w:rsidRPr="00BC2D7E" w:rsidRDefault="00E72232" w:rsidP="00B472B1">
            <w:pPr>
              <w:rPr>
                <w:color w:val="000000"/>
                <w:sz w:val="22"/>
                <w:szCs w:val="22"/>
              </w:rPr>
            </w:pPr>
            <w:r w:rsidRPr="00BC2D7E">
              <w:rPr>
                <w:color w:val="000000"/>
                <w:sz w:val="22"/>
                <w:szCs w:val="22"/>
              </w:rPr>
              <w:t>Z94.0, Z99.2</w:t>
            </w:r>
          </w:p>
        </w:tc>
      </w:tr>
    </w:tbl>
    <w:p w14:paraId="25CB278D" w14:textId="77777777" w:rsidR="00E72232" w:rsidRPr="005F5998" w:rsidRDefault="00E72232" w:rsidP="00E72232">
      <w:pPr>
        <w:tabs>
          <w:tab w:val="left" w:pos="1418"/>
        </w:tabs>
        <w:spacing w:line="276" w:lineRule="auto"/>
        <w:jc w:val="both"/>
      </w:pPr>
    </w:p>
    <w:p w14:paraId="1A6F5388" w14:textId="77777777" w:rsidR="008A43C5" w:rsidRPr="00E72232" w:rsidRDefault="008A43C5" w:rsidP="00E72232"/>
    <w:sectPr w:rsidR="008A43C5" w:rsidRPr="00E722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7B0"/>
    <w:rsid w:val="00025260"/>
    <w:rsid w:val="001362D5"/>
    <w:rsid w:val="002568C1"/>
    <w:rsid w:val="003437B0"/>
    <w:rsid w:val="00497A27"/>
    <w:rsid w:val="005673E2"/>
    <w:rsid w:val="008A43C5"/>
    <w:rsid w:val="00C53665"/>
    <w:rsid w:val="00C80E03"/>
    <w:rsid w:val="00D240FB"/>
    <w:rsid w:val="00E558BB"/>
    <w:rsid w:val="00E72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E98DA"/>
  <w15:chartTrackingRefBased/>
  <w15:docId w15:val="{B837BD40-61FB-48DD-87A5-FDE69FCFE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7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80E03"/>
    <w:pPr>
      <w:spacing w:after="16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0E03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wetha_JMIR</cp:lastModifiedBy>
  <cp:revision>3</cp:revision>
  <dcterms:created xsi:type="dcterms:W3CDTF">2020-09-06T04:29:00Z</dcterms:created>
  <dcterms:modified xsi:type="dcterms:W3CDTF">2020-09-06T04:31:00Z</dcterms:modified>
</cp:coreProperties>
</file>